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1892" w14:textId="761440A5" w:rsidR="00DF7C22" w:rsidRPr="0064794C" w:rsidRDefault="00DF7C22" w:rsidP="00DF7C22">
      <w:pPr>
        <w:rPr>
          <w:rFonts w:ascii="Times New Roman" w:hAnsi="Times New Roman" w:cs="Times New Roman"/>
        </w:rPr>
      </w:pPr>
      <w:r w:rsidRPr="0064794C">
        <w:rPr>
          <w:rFonts w:ascii="Times New Roman" w:hAnsi="Times New Roman" w:cs="Times New Roman"/>
          <w:b/>
          <w:bCs/>
        </w:rPr>
        <w:t xml:space="preserve">Table </w:t>
      </w:r>
      <w:r w:rsidR="00FA3D5F" w:rsidRPr="0064794C">
        <w:rPr>
          <w:rFonts w:ascii="Times New Roman" w:hAnsi="Times New Roman" w:cs="Times New Roman"/>
          <w:b/>
          <w:bCs/>
        </w:rPr>
        <w:t>S</w:t>
      </w:r>
      <w:r w:rsidR="00FA3D5F">
        <w:rPr>
          <w:rFonts w:ascii="Times New Roman" w:hAnsi="Times New Roman" w:cs="Times New Roman"/>
          <w:b/>
          <w:bCs/>
        </w:rPr>
        <w:t>3</w:t>
      </w:r>
      <w:r w:rsidRPr="0064794C">
        <w:rPr>
          <w:rFonts w:ascii="Times New Roman" w:hAnsi="Times New Roman" w:cs="Times New Roman"/>
          <w:b/>
          <w:bCs/>
        </w:rPr>
        <w:t>.</w:t>
      </w:r>
      <w:r w:rsidRPr="0064794C">
        <w:rPr>
          <w:rFonts w:ascii="Times New Roman" w:hAnsi="Times New Roman" w:cs="Times New Roman"/>
        </w:rPr>
        <w:t xml:space="preserve"> ARCS experiences and career intentions (FRAME responses 2013-2018) and medical practice in a rural location (ASGS 2-5) based on AHPRA data (</w:t>
      </w:r>
      <w:r w:rsidR="00061CB7">
        <w:rPr>
          <w:rFonts w:ascii="Times New Roman" w:hAnsi="Times New Roman" w:cs="Times New Roman"/>
        </w:rPr>
        <w:t>January</w:t>
      </w:r>
      <w:r w:rsidR="006B7C33">
        <w:rPr>
          <w:rFonts w:ascii="Times New Roman" w:hAnsi="Times New Roman" w:cs="Times New Roman"/>
        </w:rPr>
        <w:t xml:space="preserve"> </w:t>
      </w:r>
      <w:r w:rsidRPr="0064794C">
        <w:rPr>
          <w:rFonts w:ascii="Times New Roman" w:hAnsi="Times New Roman" w:cs="Times New Roman"/>
        </w:rPr>
        <w:t xml:space="preserve">2021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1"/>
        <w:gridCol w:w="1703"/>
        <w:gridCol w:w="1559"/>
        <w:gridCol w:w="1559"/>
        <w:gridCol w:w="1416"/>
        <w:gridCol w:w="1559"/>
        <w:gridCol w:w="1357"/>
      </w:tblGrid>
      <w:tr w:rsidR="00DF7C22" w:rsidRPr="0064794C" w14:paraId="3A5DC548" w14:textId="77777777" w:rsidTr="00D8152C">
        <w:trPr>
          <w:cantSplit/>
          <w:trHeight w:val="346"/>
        </w:trPr>
        <w:tc>
          <w:tcPr>
            <w:tcW w:w="1883" w:type="pct"/>
            <w:vMerge w:val="restart"/>
            <w:tcBorders>
              <w:top w:val="single" w:sz="4" w:space="0" w:color="auto"/>
            </w:tcBorders>
            <w:vAlign w:val="center"/>
          </w:tcPr>
          <w:p w14:paraId="42F96CE2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D2FDC1" w14:textId="2987AA50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Working in a rural location (ASGS 2-5) </w:t>
            </w:r>
          </w:p>
        </w:tc>
      </w:tr>
      <w:tr w:rsidR="00DF7C22" w:rsidRPr="0064794C" w14:paraId="7942EE9A" w14:textId="77777777" w:rsidTr="00D8152C">
        <w:trPr>
          <w:cantSplit/>
          <w:trHeight w:val="324"/>
        </w:trPr>
        <w:tc>
          <w:tcPr>
            <w:tcW w:w="1883" w:type="pct"/>
            <w:vMerge/>
            <w:vAlign w:val="center"/>
          </w:tcPr>
          <w:p w14:paraId="3A6631D9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7D9331B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12E80CA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14:paraId="6B3B542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  <w:p w14:paraId="5E17B64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p-value*</w:t>
            </w:r>
          </w:p>
        </w:tc>
        <w:tc>
          <w:tcPr>
            <w:tcW w:w="1476" w:type="pct"/>
            <w:gridSpan w:val="3"/>
            <w:tcBorders>
              <w:top w:val="single" w:sz="4" w:space="0" w:color="auto"/>
            </w:tcBorders>
            <w:vAlign w:val="center"/>
          </w:tcPr>
          <w:p w14:paraId="4EB7B90C" w14:textId="3F828E36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Adjusted odds ratio (OR)</w:t>
            </w:r>
          </w:p>
        </w:tc>
      </w:tr>
      <w:tr w:rsidR="00D8152C" w:rsidRPr="0064794C" w14:paraId="7FA35D5F" w14:textId="77777777" w:rsidTr="00D8152C">
        <w:trPr>
          <w:cantSplit/>
          <w:trHeight w:val="286"/>
        </w:trPr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883B5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27170A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4FC5FFC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31" w:type="pct"/>
            <w:vMerge/>
            <w:tcBorders>
              <w:bottom w:val="single" w:sz="4" w:space="0" w:color="auto"/>
            </w:tcBorders>
          </w:tcPr>
          <w:p w14:paraId="70FB16CB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6BA66F3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B0497F8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A46F7F6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†</w:t>
            </w:r>
          </w:p>
        </w:tc>
      </w:tr>
      <w:tr w:rsidR="00D8152C" w:rsidRPr="0064794C" w14:paraId="46BDC3F6" w14:textId="77777777" w:rsidTr="00D8152C">
        <w:trPr>
          <w:cantSplit/>
          <w:trHeight w:val="253"/>
        </w:trPr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10E1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AHPRA location matched ARCS alumni 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368E5BE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39 (16.7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E67C645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95 (83.3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FE63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584F416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894947B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7111E21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2B7BA3E3" w14:textId="77777777" w:rsidTr="00D8152C">
        <w:trPr>
          <w:trHeight w:val="253"/>
        </w:trPr>
        <w:tc>
          <w:tcPr>
            <w:tcW w:w="1883" w:type="pct"/>
            <w:tcBorders>
              <w:top w:val="single" w:sz="4" w:space="0" w:color="auto"/>
            </w:tcBorders>
            <w:shd w:val="clear" w:color="auto" w:fill="auto"/>
          </w:tcPr>
          <w:p w14:paraId="79138463" w14:textId="5122ECBB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Gender (n=23</w:t>
            </w:r>
            <w:r w:rsidR="00FA3D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14:paraId="7CCAC9D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0AAF25E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7C4D400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14:paraId="3A9DCF6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32A059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0E248E8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41BDDCEB" w14:textId="77777777" w:rsidTr="00D8152C">
        <w:trPr>
          <w:trHeight w:val="253"/>
        </w:trPr>
        <w:tc>
          <w:tcPr>
            <w:tcW w:w="1883" w:type="pct"/>
            <w:shd w:val="clear" w:color="auto" w:fill="auto"/>
          </w:tcPr>
          <w:p w14:paraId="414AF7B5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580" w:type="pct"/>
            <w:shd w:val="clear" w:color="auto" w:fill="auto"/>
          </w:tcPr>
          <w:p w14:paraId="740DB617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7 (18.3)</w:t>
            </w:r>
          </w:p>
        </w:tc>
        <w:tc>
          <w:tcPr>
            <w:tcW w:w="531" w:type="pct"/>
            <w:shd w:val="clear" w:color="auto" w:fill="auto"/>
          </w:tcPr>
          <w:p w14:paraId="4D0F7A4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76 (81.7)</w:t>
            </w:r>
          </w:p>
        </w:tc>
        <w:tc>
          <w:tcPr>
            <w:tcW w:w="531" w:type="pct"/>
            <w:shd w:val="clear" w:color="auto" w:fill="auto"/>
          </w:tcPr>
          <w:p w14:paraId="65D3D62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0ACC865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31" w:type="pct"/>
          </w:tcPr>
          <w:p w14:paraId="634B8DF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3" w:type="pct"/>
          </w:tcPr>
          <w:p w14:paraId="6491A04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4536277F" w14:textId="77777777" w:rsidTr="00D8152C">
        <w:trPr>
          <w:trHeight w:val="253"/>
        </w:trPr>
        <w:tc>
          <w:tcPr>
            <w:tcW w:w="1883" w:type="pct"/>
            <w:tcBorders>
              <w:bottom w:val="single" w:sz="4" w:space="0" w:color="auto"/>
            </w:tcBorders>
            <w:shd w:val="clear" w:color="auto" w:fill="auto"/>
          </w:tcPr>
          <w:p w14:paraId="2BD0EE27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</w:tcPr>
          <w:p w14:paraId="094D0C4A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22 (15.6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6BDD163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19 (84.4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1BAB64E7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14:paraId="194AA8B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60365FAC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41-1.8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1012D5E" w14:textId="36C5EC6C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070F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1DD6" w:rsidRPr="00647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8152C" w:rsidRPr="0064794C" w14:paraId="3B83E3E9" w14:textId="77777777" w:rsidTr="00D8152C">
        <w:trPr>
          <w:trHeight w:val="253"/>
        </w:trPr>
        <w:tc>
          <w:tcPr>
            <w:tcW w:w="1883" w:type="pct"/>
            <w:tcBorders>
              <w:top w:val="single" w:sz="4" w:space="0" w:color="auto"/>
            </w:tcBorders>
            <w:shd w:val="clear" w:color="auto" w:fill="auto"/>
          </w:tcPr>
          <w:p w14:paraId="4995FD64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Age during rural placement (n=233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14:paraId="1A26BF65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5B8945E7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3C4BA24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14:paraId="3C9E800C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7A333E9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B0B4C88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24CCFEE1" w14:textId="77777777" w:rsidTr="00D8152C">
        <w:trPr>
          <w:trHeight w:val="253"/>
        </w:trPr>
        <w:tc>
          <w:tcPr>
            <w:tcW w:w="1883" w:type="pct"/>
            <w:shd w:val="clear" w:color="auto" w:fill="auto"/>
          </w:tcPr>
          <w:p w14:paraId="4DCB27B4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20-24 years</w:t>
            </w:r>
          </w:p>
        </w:tc>
        <w:tc>
          <w:tcPr>
            <w:tcW w:w="580" w:type="pct"/>
            <w:shd w:val="clear" w:color="auto" w:fill="auto"/>
          </w:tcPr>
          <w:p w14:paraId="05BEF7D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32 (15.5)</w:t>
            </w:r>
          </w:p>
        </w:tc>
        <w:tc>
          <w:tcPr>
            <w:tcW w:w="531" w:type="pct"/>
            <w:shd w:val="clear" w:color="auto" w:fill="auto"/>
          </w:tcPr>
          <w:p w14:paraId="0A379A1A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74 (84.5)</w:t>
            </w:r>
          </w:p>
        </w:tc>
        <w:tc>
          <w:tcPr>
            <w:tcW w:w="531" w:type="pct"/>
            <w:shd w:val="clear" w:color="auto" w:fill="auto"/>
          </w:tcPr>
          <w:p w14:paraId="121F8F7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5FD0A98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31" w:type="pct"/>
          </w:tcPr>
          <w:p w14:paraId="63041780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3" w:type="pct"/>
          </w:tcPr>
          <w:p w14:paraId="2F066E9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16FF6479" w14:textId="77777777" w:rsidTr="00D8152C">
        <w:trPr>
          <w:trHeight w:val="253"/>
        </w:trPr>
        <w:tc>
          <w:tcPr>
            <w:tcW w:w="1883" w:type="pct"/>
            <w:shd w:val="clear" w:color="auto" w:fill="auto"/>
          </w:tcPr>
          <w:p w14:paraId="675AD2C8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25+ years </w:t>
            </w:r>
          </w:p>
        </w:tc>
        <w:tc>
          <w:tcPr>
            <w:tcW w:w="580" w:type="pct"/>
            <w:shd w:val="clear" w:color="auto" w:fill="auto"/>
          </w:tcPr>
          <w:p w14:paraId="225522B7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531" w:type="pct"/>
            <w:shd w:val="clear" w:color="auto" w:fill="auto"/>
          </w:tcPr>
          <w:p w14:paraId="37219B1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20 (74.1)</w:t>
            </w:r>
          </w:p>
        </w:tc>
        <w:tc>
          <w:tcPr>
            <w:tcW w:w="531" w:type="pct"/>
            <w:shd w:val="clear" w:color="auto" w:fill="auto"/>
          </w:tcPr>
          <w:p w14:paraId="1F47048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82" w:type="pct"/>
            <w:shd w:val="clear" w:color="auto" w:fill="auto"/>
          </w:tcPr>
          <w:p w14:paraId="028502EA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531" w:type="pct"/>
          </w:tcPr>
          <w:p w14:paraId="43CD7F0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71-4.97</w:t>
            </w:r>
          </w:p>
        </w:tc>
        <w:tc>
          <w:tcPr>
            <w:tcW w:w="463" w:type="pct"/>
          </w:tcPr>
          <w:p w14:paraId="3D8E4BD1" w14:textId="4848ABAF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70F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1DD6" w:rsidRPr="00647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8152C" w:rsidRPr="0064794C" w14:paraId="45B732E0" w14:textId="77777777" w:rsidTr="00D8152C">
        <w:trPr>
          <w:trHeight w:val="253"/>
        </w:trPr>
        <w:tc>
          <w:tcPr>
            <w:tcW w:w="1883" w:type="pct"/>
            <w:tcBorders>
              <w:top w:val="single" w:sz="4" w:space="0" w:color="auto"/>
            </w:tcBorders>
            <w:shd w:val="clear" w:color="auto" w:fill="auto"/>
          </w:tcPr>
          <w:p w14:paraId="5EBE3DBD" w14:textId="1E0F06B6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Has a rural background (n=22</w:t>
            </w:r>
            <w:r w:rsidR="00FA3D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14:paraId="435355F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F152065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1888A9B8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14:paraId="4DE3C86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68B8849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21F817D6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773E8B0A" w14:textId="77777777" w:rsidTr="00D8152C">
        <w:trPr>
          <w:trHeight w:val="253"/>
        </w:trPr>
        <w:tc>
          <w:tcPr>
            <w:tcW w:w="1883" w:type="pct"/>
            <w:shd w:val="clear" w:color="auto" w:fill="auto"/>
          </w:tcPr>
          <w:p w14:paraId="202795D1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80" w:type="pct"/>
            <w:shd w:val="clear" w:color="auto" w:fill="auto"/>
          </w:tcPr>
          <w:p w14:paraId="29AB2F9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8 (11.5)</w:t>
            </w:r>
          </w:p>
        </w:tc>
        <w:tc>
          <w:tcPr>
            <w:tcW w:w="531" w:type="pct"/>
            <w:shd w:val="clear" w:color="auto" w:fill="auto"/>
          </w:tcPr>
          <w:p w14:paraId="274E9F2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38 (88.5)</w:t>
            </w:r>
          </w:p>
        </w:tc>
        <w:tc>
          <w:tcPr>
            <w:tcW w:w="531" w:type="pct"/>
            <w:shd w:val="clear" w:color="auto" w:fill="auto"/>
          </w:tcPr>
          <w:p w14:paraId="0E3D9F4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</w:tcPr>
          <w:p w14:paraId="6D14FC8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31" w:type="pct"/>
          </w:tcPr>
          <w:p w14:paraId="5929942C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3" w:type="pct"/>
          </w:tcPr>
          <w:p w14:paraId="2B264C0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0A461195" w14:textId="77777777" w:rsidTr="00D8152C">
        <w:trPr>
          <w:trHeight w:val="253"/>
        </w:trPr>
        <w:tc>
          <w:tcPr>
            <w:tcW w:w="1883" w:type="pct"/>
            <w:tcBorders>
              <w:bottom w:val="single" w:sz="4" w:space="0" w:color="auto"/>
            </w:tcBorders>
            <w:shd w:val="clear" w:color="auto" w:fill="auto"/>
          </w:tcPr>
          <w:p w14:paraId="3569062E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</w:tcPr>
          <w:p w14:paraId="191EDCD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20 (27.4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500A0A0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53 (72.6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2C30838B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14:paraId="5C3337C6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33EF7D5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.66-7.58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5A79D31" w14:textId="6BB4B906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C21DD6" w:rsidRPr="00647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8152C" w:rsidRPr="0064794C" w14:paraId="3DDAFC4D" w14:textId="77777777" w:rsidTr="00D8152C">
        <w:trPr>
          <w:trHeight w:val="253"/>
        </w:trPr>
        <w:tc>
          <w:tcPr>
            <w:tcW w:w="1883" w:type="pct"/>
            <w:tcBorders>
              <w:top w:val="single" w:sz="4" w:space="0" w:color="auto"/>
            </w:tcBorders>
          </w:tcPr>
          <w:p w14:paraId="3D1D3E1F" w14:textId="6B36A476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Location lived the longest (n=2</w:t>
            </w:r>
            <w:r w:rsidR="00FA3D5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25E4FF8F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D2CD1B0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1B75246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801761A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6B1CAD9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463D6F1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24F97656" w14:textId="77777777" w:rsidTr="00D8152C">
        <w:trPr>
          <w:trHeight w:val="253"/>
        </w:trPr>
        <w:tc>
          <w:tcPr>
            <w:tcW w:w="1883" w:type="pct"/>
          </w:tcPr>
          <w:p w14:paraId="150DEBFE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Major city/urban centre </w:t>
            </w:r>
          </w:p>
        </w:tc>
        <w:tc>
          <w:tcPr>
            <w:tcW w:w="580" w:type="pct"/>
          </w:tcPr>
          <w:p w14:paraId="522336D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9 (11.3)</w:t>
            </w:r>
          </w:p>
        </w:tc>
        <w:tc>
          <w:tcPr>
            <w:tcW w:w="531" w:type="pct"/>
          </w:tcPr>
          <w:p w14:paraId="2BFB4EC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49 (88.7)</w:t>
            </w:r>
          </w:p>
        </w:tc>
        <w:tc>
          <w:tcPr>
            <w:tcW w:w="531" w:type="pct"/>
          </w:tcPr>
          <w:p w14:paraId="6309705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7C26DFB0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31" w:type="pct"/>
          </w:tcPr>
          <w:p w14:paraId="7A606456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3" w:type="pct"/>
          </w:tcPr>
          <w:p w14:paraId="5EF62BC1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06FD243E" w14:textId="77777777" w:rsidTr="00D8152C">
        <w:trPr>
          <w:trHeight w:val="254"/>
        </w:trPr>
        <w:tc>
          <w:tcPr>
            <w:tcW w:w="1883" w:type="pct"/>
            <w:tcBorders>
              <w:bottom w:val="single" w:sz="4" w:space="0" w:color="auto"/>
            </w:tcBorders>
          </w:tcPr>
          <w:p w14:paraId="113D9850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Regional/rural/remote 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0308EB17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9 (30.7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82F8369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43 (69.4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21D1138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CE6542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5B38643B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.86-8.74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D6A02E1" w14:textId="72707BDC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C21DD6" w:rsidRPr="00647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8152C" w:rsidRPr="002E55A2" w14:paraId="1893D63F" w14:textId="77777777" w:rsidTr="00D815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1883" w:type="pct"/>
            <w:tcBorders>
              <w:top w:val="single" w:sz="4" w:space="0" w:color="auto"/>
              <w:left w:val="nil"/>
              <w:right w:val="nil"/>
            </w:tcBorders>
          </w:tcPr>
          <w:p w14:paraId="65D60D26" w14:textId="74E332C8" w:rsidR="00F55F44" w:rsidRPr="005B53AA" w:rsidRDefault="00F55F44" w:rsidP="00DF0E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S support score (5-items)</w:t>
            </w: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=2</w:t>
            </w:r>
            <w:r w:rsidR="00FA3D5F"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 w:rsidR="00FC6C44"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</w:t>
            </w:r>
            <w:r w:rsidR="003A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FC6C44"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R</w:t>
            </w:r>
            <w:r w:rsidR="003A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</w:tcPr>
          <w:p w14:paraId="5FC34970" w14:textId="0EB38F5F" w:rsidR="00F55F44" w:rsidRPr="005B53AA" w:rsidRDefault="005B53AA" w:rsidP="00DF0E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</w:t>
            </w:r>
            <w:r w:rsidR="003A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3A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</w:tcPr>
          <w:p w14:paraId="61E53756" w14:textId="6062E7F0" w:rsidR="00F55F44" w:rsidRPr="005B53AA" w:rsidRDefault="005B53AA" w:rsidP="00DF0E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="003A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3A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</w:tcPr>
          <w:p w14:paraId="3188BC6E" w14:textId="25F4801D" w:rsidR="00F55F44" w:rsidRPr="005B53AA" w:rsidRDefault="005B53AA" w:rsidP="00DF0E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5</w:t>
            </w:r>
            <w:r w:rsidRPr="00291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</w:tcPr>
          <w:p w14:paraId="65B187CC" w14:textId="77777777" w:rsidR="00F55F44" w:rsidRPr="005B53AA" w:rsidRDefault="00F55F44" w:rsidP="00DF0E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</w:tcPr>
          <w:p w14:paraId="66B39405" w14:textId="77777777" w:rsidR="00F55F44" w:rsidRPr="005B53AA" w:rsidRDefault="00F55F44" w:rsidP="00DF0E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0-1.0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</w:tcPr>
          <w:p w14:paraId="124267C6" w14:textId="111AE744" w:rsidR="00F55F44" w:rsidRPr="005B53AA" w:rsidRDefault="00F55F44" w:rsidP="00DF0E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Pr="005B53A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29180C" w:rsidRPr="0029180C" w14:paraId="7645C804" w14:textId="77777777" w:rsidTr="00D8152C">
        <w:trPr>
          <w:trHeight w:val="253"/>
        </w:trPr>
        <w:tc>
          <w:tcPr>
            <w:tcW w:w="1883" w:type="pct"/>
          </w:tcPr>
          <w:p w14:paraId="278EB672" w14:textId="0BCD56DD" w:rsidR="00DF7C22" w:rsidRPr="0029180C" w:rsidRDefault="00D8152C" w:rsidP="00F2750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Felt well supported (overall) (n=220)</w:t>
            </w:r>
            <w:r w:rsidRPr="002918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F7C22" w:rsidRPr="002918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0" w:type="pct"/>
          </w:tcPr>
          <w:p w14:paraId="28F9FFD8" w14:textId="2C98FD66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</w:tcPr>
          <w:p w14:paraId="19D8BF70" w14:textId="79E930D2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0" w:name="_Hlk120611487"/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bookmarkEnd w:id="0"/>
          </w:p>
        </w:tc>
        <w:tc>
          <w:tcPr>
            <w:tcW w:w="531" w:type="pct"/>
          </w:tcPr>
          <w:p w14:paraId="2B34E77B" w14:textId="10F58D8E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55F44" w:rsidRPr="00291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82" w:type="pct"/>
          </w:tcPr>
          <w:p w14:paraId="27A13194" w14:textId="03922E87" w:rsidR="00DF7C22" w:rsidRPr="0029180C" w:rsidRDefault="00EF609D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31" w:type="pct"/>
          </w:tcPr>
          <w:p w14:paraId="6DF7B0B6" w14:textId="648D2B36" w:rsidR="00DF7C22" w:rsidRPr="0029180C" w:rsidRDefault="00EF609D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57-1.94</w:t>
            </w:r>
          </w:p>
        </w:tc>
        <w:tc>
          <w:tcPr>
            <w:tcW w:w="463" w:type="pct"/>
          </w:tcPr>
          <w:p w14:paraId="52432DED" w14:textId="5026C669" w:rsidR="00DF7C22" w:rsidRPr="0029180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609D" w:rsidRPr="0029180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180C" w:rsidRPr="0029180C" w14:paraId="686D6C87" w14:textId="77777777" w:rsidTr="00D8152C">
        <w:trPr>
          <w:trHeight w:val="253"/>
        </w:trPr>
        <w:tc>
          <w:tcPr>
            <w:tcW w:w="1883" w:type="pct"/>
            <w:tcBorders>
              <w:bottom w:val="single" w:sz="4" w:space="0" w:color="auto"/>
            </w:tcBorders>
          </w:tcPr>
          <w:p w14:paraId="55D109C6" w14:textId="5F8A0798" w:rsidR="00DF7C22" w:rsidRPr="0029180C" w:rsidRDefault="00D8152C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Had a rural-based mentor (n=220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4F70E295" w14:textId="746689CC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38B151A2" w14:textId="5D43A638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5959616" w14:textId="3604CA80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F55F44" w:rsidRPr="00291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6AB827D" w14:textId="4585C335" w:rsidR="00DF7C22" w:rsidRPr="0029180C" w:rsidRDefault="00EF609D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CB9CD9B" w14:textId="4F04854C" w:rsidR="00DF7C22" w:rsidRPr="0029180C" w:rsidRDefault="00EF609D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71-1.46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F115EC4" w14:textId="7A969883" w:rsidR="00DF7C22" w:rsidRPr="0029180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609D" w:rsidRPr="0029180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180C" w:rsidRPr="0029180C" w14:paraId="47015289" w14:textId="77777777" w:rsidTr="00D8152C">
        <w:trPr>
          <w:trHeight w:val="253"/>
        </w:trPr>
        <w:tc>
          <w:tcPr>
            <w:tcW w:w="1883" w:type="pct"/>
          </w:tcPr>
          <w:p w14:paraId="30204CE1" w14:textId="556106E6" w:rsidR="00DF7C22" w:rsidRPr="0029180C" w:rsidRDefault="00D8152C" w:rsidP="00D81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RCS increased interest in regional/rural medical career (n=220)</w:t>
            </w:r>
          </w:p>
        </w:tc>
        <w:tc>
          <w:tcPr>
            <w:tcW w:w="580" w:type="pct"/>
          </w:tcPr>
          <w:p w14:paraId="62321992" w14:textId="6A7F4E82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</w:tcPr>
          <w:p w14:paraId="370BDAF8" w14:textId="6C33C9F4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</w:tcPr>
          <w:p w14:paraId="5CDC2945" w14:textId="6782B28D" w:rsidR="00DF7C22" w:rsidRPr="0029180C" w:rsidRDefault="00155BCF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F55F44" w:rsidRPr="00291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82" w:type="pct"/>
          </w:tcPr>
          <w:p w14:paraId="0528195B" w14:textId="3C32C25D" w:rsidR="00DF7C22" w:rsidRPr="0029180C" w:rsidRDefault="00810390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31" w:type="pct"/>
          </w:tcPr>
          <w:p w14:paraId="6E617100" w14:textId="2480B5F8" w:rsidR="00DF7C22" w:rsidRPr="0029180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0390" w:rsidRPr="0029180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810390" w:rsidRPr="002918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63" w:type="pct"/>
          </w:tcPr>
          <w:p w14:paraId="2B390F01" w14:textId="21D48FC7" w:rsidR="00DF7C22" w:rsidRPr="0029180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0390" w:rsidRPr="002918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70F74" w:rsidRPr="002918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180C" w:rsidRPr="0029180C" w14:paraId="21FE1AEE" w14:textId="77777777" w:rsidTr="00D8152C">
        <w:trPr>
          <w:trHeight w:val="253"/>
        </w:trPr>
        <w:tc>
          <w:tcPr>
            <w:tcW w:w="1883" w:type="pct"/>
          </w:tcPr>
          <w:p w14:paraId="741D7419" w14:textId="1489F6CA" w:rsidR="00810390" w:rsidRPr="0029180C" w:rsidRDefault="00D8152C" w:rsidP="00D815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RCS increased interest in remote medical career (n=220)</w:t>
            </w:r>
          </w:p>
        </w:tc>
        <w:tc>
          <w:tcPr>
            <w:tcW w:w="580" w:type="pct"/>
          </w:tcPr>
          <w:p w14:paraId="28FBCADC" w14:textId="2D95CE30" w:rsidR="00810390" w:rsidRPr="0029180C" w:rsidRDefault="001373E8" w:rsidP="00810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</w:tcPr>
          <w:p w14:paraId="5EA2236D" w14:textId="33334817" w:rsidR="00810390" w:rsidRPr="0029180C" w:rsidRDefault="001373E8" w:rsidP="00810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1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55F44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</w:tcPr>
          <w:p w14:paraId="0D35EDB5" w14:textId="6315EF5B" w:rsidR="00810390" w:rsidRPr="0029180C" w:rsidRDefault="001373E8" w:rsidP="00810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F55F44" w:rsidRPr="00291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82" w:type="pct"/>
          </w:tcPr>
          <w:p w14:paraId="68ECFBD0" w14:textId="6785FCCD" w:rsidR="00810390" w:rsidRPr="0029180C" w:rsidRDefault="00810390" w:rsidP="00810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31" w:type="pct"/>
          </w:tcPr>
          <w:p w14:paraId="66854A34" w14:textId="72B2802F" w:rsidR="00810390" w:rsidRPr="0029180C" w:rsidRDefault="00810390" w:rsidP="00810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96-2.10</w:t>
            </w:r>
          </w:p>
        </w:tc>
        <w:tc>
          <w:tcPr>
            <w:tcW w:w="463" w:type="pct"/>
          </w:tcPr>
          <w:p w14:paraId="227C9F75" w14:textId="729C8727" w:rsidR="00810390" w:rsidRPr="0029180C" w:rsidRDefault="00810390" w:rsidP="00810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80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D8152C" w:rsidRPr="002918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8152C" w:rsidRPr="0064794C" w14:paraId="2A04B847" w14:textId="77777777" w:rsidTr="00D8152C">
        <w:trPr>
          <w:trHeight w:val="253"/>
        </w:trPr>
        <w:tc>
          <w:tcPr>
            <w:tcW w:w="1883" w:type="pct"/>
            <w:tcBorders>
              <w:top w:val="single" w:sz="4" w:space="0" w:color="auto"/>
            </w:tcBorders>
          </w:tcPr>
          <w:p w14:paraId="18C81BF4" w14:textId="045E9DC9" w:rsidR="00DF7C22" w:rsidRPr="0064794C" w:rsidRDefault="00DF7C22" w:rsidP="00F2750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 self-efficacy score</w:t>
            </w:r>
            <w:r w:rsidR="00F905F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</w:t>
            </w: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=2</w:t>
            </w:r>
            <w:r w:rsidR="00FA3D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0FC6C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an</w:t>
            </w:r>
            <w:r w:rsidR="00263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C6C44" w:rsidRPr="00993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</w:t>
            </w:r>
            <w:r w:rsidR="00263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C6C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4FE50C5F" w14:textId="34479FE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.1 ± 3.2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1188336" w14:textId="3ACE361D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.3 ± 3.2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446E7B45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††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D7BD8F0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7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33E44FA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2-1.35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6E92A33" w14:textId="79F9D668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64794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D8152C" w:rsidRPr="0064794C" w14:paraId="5C206D94" w14:textId="77777777" w:rsidTr="00D815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"/>
        </w:trPr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E35CA" w14:textId="003B8A81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Preferred location of practice after graduation (n=22</w:t>
            </w:r>
            <w:r w:rsidR="001373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2507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69789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05197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DA35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E009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A6D50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29F0F8B6" w14:textId="77777777" w:rsidTr="00D815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6318A699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Major city/urban cent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3BC21A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9 (7.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3632CD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20 (93.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EBB86DA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B3117C2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569610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6BBB3E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2C" w:rsidRPr="0064794C" w14:paraId="601F5F1E" w14:textId="77777777" w:rsidTr="00D815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1883" w:type="pct"/>
            <w:tcBorders>
              <w:top w:val="nil"/>
              <w:left w:val="nil"/>
              <w:right w:val="nil"/>
            </w:tcBorders>
          </w:tcPr>
          <w:p w14:paraId="1C823184" w14:textId="77777777" w:rsidR="00DF7C22" w:rsidRPr="0064794C" w:rsidRDefault="00DF7C22" w:rsidP="00F2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 xml:space="preserve">  Regional/rural/remote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</w:tcPr>
          <w:p w14:paraId="49B24ECC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30 (30.0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5885CAA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70 (70.0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1FBBC9F3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023F36FD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4E2D34DE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1.63-9.7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</w:tcPr>
          <w:p w14:paraId="375201E4" w14:textId="77777777" w:rsidR="00DF7C22" w:rsidRPr="0064794C" w:rsidRDefault="00DF7C22" w:rsidP="00F275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794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647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2E90F331" w14:textId="67F1C21F" w:rsidR="00DF7C22" w:rsidRPr="0064794C" w:rsidRDefault="00DF7C22" w:rsidP="00DF7C2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4794C">
        <w:rPr>
          <w:rFonts w:ascii="Times New Roman" w:hAnsi="Times New Roman" w:cs="Times New Roman"/>
          <w:sz w:val="18"/>
          <w:szCs w:val="18"/>
        </w:rPr>
        <w:t>ARCS – Adelaide Rural Clinical School; RCS – Rural clinical school; FRAME - Federation of Rural Australian Medical Educators; AHPRA - Australian Health Practitioner Regulation Agency; ASGS - Australian Statistical Geography Standard remoteness structure</w:t>
      </w:r>
      <w:r w:rsidR="005B53AA">
        <w:rPr>
          <w:rFonts w:ascii="Times New Roman" w:hAnsi="Times New Roman" w:cs="Times New Roman"/>
          <w:sz w:val="18"/>
          <w:szCs w:val="18"/>
        </w:rPr>
        <w:t xml:space="preserve">; IQR – </w:t>
      </w:r>
      <w:r w:rsidR="003A02B5">
        <w:rPr>
          <w:rFonts w:ascii="Times New Roman" w:hAnsi="Times New Roman" w:cs="Times New Roman"/>
          <w:sz w:val="18"/>
          <w:szCs w:val="18"/>
        </w:rPr>
        <w:t>i</w:t>
      </w:r>
      <w:r w:rsidR="005B53AA">
        <w:rPr>
          <w:rFonts w:ascii="Times New Roman" w:hAnsi="Times New Roman" w:cs="Times New Roman"/>
          <w:sz w:val="18"/>
          <w:szCs w:val="18"/>
        </w:rPr>
        <w:t xml:space="preserve">nterquartile range; SD – </w:t>
      </w:r>
      <w:r w:rsidR="003A02B5">
        <w:rPr>
          <w:rFonts w:ascii="Times New Roman" w:hAnsi="Times New Roman" w:cs="Times New Roman"/>
          <w:sz w:val="18"/>
          <w:szCs w:val="18"/>
        </w:rPr>
        <w:t>s</w:t>
      </w:r>
      <w:r w:rsidR="005B53AA">
        <w:rPr>
          <w:rFonts w:ascii="Times New Roman" w:hAnsi="Times New Roman" w:cs="Times New Roman"/>
          <w:sz w:val="18"/>
          <w:szCs w:val="18"/>
        </w:rPr>
        <w:t>tandard deviation</w:t>
      </w:r>
    </w:p>
    <w:p w14:paraId="6BC23DC1" w14:textId="71EFB728" w:rsidR="00DF7C22" w:rsidRDefault="00DF7C22" w:rsidP="00DF7C2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4794C">
        <w:rPr>
          <w:rFonts w:ascii="Times New Roman" w:hAnsi="Times New Roman" w:cs="Times New Roman"/>
          <w:sz w:val="18"/>
          <w:szCs w:val="18"/>
        </w:rPr>
        <w:t xml:space="preserve">* Pearson’s Chi2 test of heterogeneity; </w:t>
      </w:r>
      <w:r w:rsidRPr="0064794C">
        <w:rPr>
          <w:rFonts w:ascii="Times New Roman" w:hAnsi="Times New Roman" w:cs="Times New Roman"/>
          <w:i/>
          <w:iCs/>
          <w:sz w:val="20"/>
          <w:szCs w:val="20"/>
        </w:rPr>
        <w:t>†</w:t>
      </w:r>
      <w:r w:rsidRPr="0064794C">
        <w:rPr>
          <w:rFonts w:ascii="Times New Roman" w:hAnsi="Times New Roman" w:cs="Times New Roman"/>
          <w:sz w:val="18"/>
          <w:szCs w:val="18"/>
        </w:rPr>
        <w:t xml:space="preserve"> Likelihood-ratio test</w:t>
      </w:r>
    </w:p>
    <w:p w14:paraId="088474A4" w14:textId="5C865CA7" w:rsidR="002320FA" w:rsidRDefault="002320FA" w:rsidP="009C74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9180C">
        <w:rPr>
          <w:rFonts w:ascii="Times New Roman" w:hAnsi="Times New Roman" w:cs="Times New Roman"/>
          <w:sz w:val="18"/>
          <w:szCs w:val="18"/>
        </w:rPr>
        <w:t>¶ K-sample equality-of-medians test with cases at the median split evenly between the above and below groups</w:t>
      </w:r>
    </w:p>
    <w:p w14:paraId="6E6A5A74" w14:textId="2FE1E7C0" w:rsidR="009C7438" w:rsidRPr="0029180C" w:rsidRDefault="009C7438" w:rsidP="009C74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9180C">
        <w:rPr>
          <w:rFonts w:ascii="Times New Roman" w:hAnsi="Times New Roman" w:cs="Times New Roman"/>
          <w:sz w:val="18"/>
          <w:szCs w:val="18"/>
        </w:rPr>
        <w:t>§ Median Likert scale response (interquartile range) from 1: Strongly disagree; 2: Somewhat disagree; 3: Neutral; 4: Somewhat agree; 5: Strongly agree</w:t>
      </w:r>
    </w:p>
    <w:p w14:paraId="3066F51D" w14:textId="34FB9C34" w:rsidR="005B53AA" w:rsidRPr="0029180C" w:rsidRDefault="005B53AA" w:rsidP="00DF7C2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93B73">
        <w:rPr>
          <w:rFonts w:ascii="Times New Roman" w:hAnsi="Times New Roman" w:cs="Times New Roman"/>
          <w:i/>
          <w:iCs/>
          <w:sz w:val="20"/>
          <w:szCs w:val="20"/>
        </w:rPr>
        <w:t xml:space="preserve">†† </w:t>
      </w:r>
      <w:r w:rsidRPr="00CE5E99">
        <w:rPr>
          <w:rFonts w:ascii="Times New Roman" w:hAnsi="Times New Roman" w:cs="Times New Roman"/>
          <w:i/>
          <w:iCs/>
          <w:sz w:val="20"/>
          <w:szCs w:val="20"/>
        </w:rPr>
        <w:t>T-test</w:t>
      </w:r>
    </w:p>
    <w:p w14:paraId="15C8117F" w14:textId="1452685A" w:rsidR="00DF7C22" w:rsidRPr="0064794C" w:rsidRDefault="00DF7C22" w:rsidP="00DF7C2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4794C">
        <w:rPr>
          <w:rFonts w:ascii="Times New Roman" w:hAnsi="Times New Roman" w:cs="Times New Roman"/>
          <w:sz w:val="18"/>
          <w:szCs w:val="18"/>
        </w:rPr>
        <w:t xml:space="preserve">a – Model adjusted for gender, age group, and ARCS cohort year </w:t>
      </w:r>
    </w:p>
    <w:p w14:paraId="3753FCB2" w14:textId="387A110C" w:rsidR="00DF7C22" w:rsidRPr="0064794C" w:rsidRDefault="00DF7C22" w:rsidP="00DF7C2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4794C">
        <w:rPr>
          <w:rFonts w:ascii="Times New Roman" w:hAnsi="Times New Roman" w:cs="Times New Roman"/>
          <w:sz w:val="18"/>
          <w:szCs w:val="18"/>
        </w:rPr>
        <w:lastRenderedPageBreak/>
        <w:t xml:space="preserve">b – Model adjusted </w:t>
      </w:r>
      <w:r w:rsidR="00F106FD">
        <w:rPr>
          <w:rFonts w:ascii="Times New Roman" w:hAnsi="Times New Roman" w:cs="Times New Roman"/>
          <w:sz w:val="18"/>
          <w:szCs w:val="18"/>
        </w:rPr>
        <w:t xml:space="preserve">for </w:t>
      </w:r>
      <w:r w:rsidR="00F106FD" w:rsidRPr="0064794C">
        <w:rPr>
          <w:rFonts w:ascii="Times New Roman" w:hAnsi="Times New Roman" w:cs="Times New Roman"/>
          <w:sz w:val="18"/>
          <w:szCs w:val="18"/>
        </w:rPr>
        <w:t xml:space="preserve">gender, age group, ARCS cohort year </w:t>
      </w:r>
      <w:r w:rsidR="00F106FD">
        <w:rPr>
          <w:rFonts w:ascii="Times New Roman" w:hAnsi="Times New Roman" w:cs="Times New Roman"/>
          <w:sz w:val="18"/>
          <w:szCs w:val="18"/>
        </w:rPr>
        <w:t>and t</w:t>
      </w:r>
      <w:r w:rsidRPr="0064794C">
        <w:rPr>
          <w:rFonts w:ascii="Times New Roman" w:hAnsi="Times New Roman" w:cs="Times New Roman"/>
          <w:sz w:val="18"/>
          <w:szCs w:val="18"/>
        </w:rPr>
        <w:t>he location they lived the longest</w:t>
      </w:r>
    </w:p>
    <w:p w14:paraId="2C11FE0D" w14:textId="06364D94" w:rsidR="00DF7C22" w:rsidRPr="0064794C" w:rsidRDefault="00DF7C22" w:rsidP="00DF7C2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64794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c – Support score combines responses </w:t>
      </w:r>
      <w:r w:rsidRPr="0064794C">
        <w:rPr>
          <w:rFonts w:ascii="Times New Roman" w:hAnsi="Times New Roman" w:cs="Times New Roman"/>
          <w:sz w:val="18"/>
          <w:szCs w:val="18"/>
        </w:rPr>
        <w:t xml:space="preserve">(1=strongly disagree to 5=strongly agree) for the FRAME questions 1) </w:t>
      </w:r>
      <w:r w:rsidRPr="0064794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I felt well supported academically by my RCS, 2) I felt well supported financially by my RCS, 3) I felt academically isolated during my rural placement, 4) I felt socially isolated during my RCS placement, 5) Overall my RCS placement impacted positively on my wellbeing. </w:t>
      </w:r>
      <w:r w:rsidRPr="00061CB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Responses for questions </w:t>
      </w:r>
      <w:r w:rsidR="00DE194F" w:rsidRPr="00061CB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3</w:t>
      </w:r>
      <w:r w:rsidRPr="00061CB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and </w:t>
      </w:r>
      <w:r w:rsidR="00DE194F" w:rsidRPr="00061CB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4</w:t>
      </w:r>
      <w:r w:rsidRPr="00061CB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were inverted during the generation of the score</w:t>
      </w:r>
      <w:r w:rsidR="00061CB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.</w:t>
      </w:r>
    </w:p>
    <w:p w14:paraId="494BF3D7" w14:textId="66987429" w:rsidR="00DF7C22" w:rsidRPr="0064794C" w:rsidRDefault="00DF7C22" w:rsidP="00DF7C2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64794C">
        <w:rPr>
          <w:rFonts w:ascii="Times New Roman" w:hAnsi="Times New Roman" w:cs="Times New Roman"/>
          <w:sz w:val="18"/>
          <w:szCs w:val="18"/>
        </w:rPr>
        <w:t>d – Self-efficacy score combines responses (1=strongly disagree to 5=strongly agree) for the FRAME questions 1</w:t>
      </w:r>
      <w:r w:rsidRPr="0064794C">
        <w:rPr>
          <w:rFonts w:ascii="Times New Roman" w:hAnsi="Times New Roman" w:cs="Times New Roman"/>
          <w:sz w:val="16"/>
          <w:szCs w:val="16"/>
        </w:rPr>
        <w:t xml:space="preserve">) </w:t>
      </w:r>
      <w:r w:rsidRPr="0064794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Rural practice is too hard, 2) I have necessary skills to practise in a rural setting, 3) I get a sinking (anxious) feeling when I think of working in a rural setting, 4) I have a strong positive feeling when I think of working in a rural setting, 5) People tell me I should work in a rural setting, 6) I see people like me taking up rural clinical practice. Responses for questions 1 and 3 were inverted during the generation of the score</w:t>
      </w:r>
      <w:r w:rsidR="003A02B5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.</w:t>
      </w:r>
    </w:p>
    <w:p w14:paraId="6A1665D1" w14:textId="0FA5F1C5" w:rsidR="00D72F3C" w:rsidRDefault="00D72F3C"/>
    <w:p w14:paraId="6C38C105" w14:textId="5851CE55" w:rsidR="00F55F44" w:rsidRDefault="00F55F44"/>
    <w:p w14:paraId="556573E9" w14:textId="46B9D381" w:rsidR="00F55F44" w:rsidRDefault="00F55F44"/>
    <w:sectPr w:rsidR="00F55F44" w:rsidSect="00DF7C22">
      <w:pgSz w:w="16838" w:h="11906" w:orient="landscape"/>
      <w:pgMar w:top="1418" w:right="1077" w:bottom="1418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44"/>
    <w:rsid w:val="00061CB7"/>
    <w:rsid w:val="00070F74"/>
    <w:rsid w:val="000F52A3"/>
    <w:rsid w:val="001373E8"/>
    <w:rsid w:val="00155BCF"/>
    <w:rsid w:val="002320FA"/>
    <w:rsid w:val="002631CC"/>
    <w:rsid w:val="0029180C"/>
    <w:rsid w:val="002E55A2"/>
    <w:rsid w:val="003A02B5"/>
    <w:rsid w:val="004C3C44"/>
    <w:rsid w:val="004D6696"/>
    <w:rsid w:val="005B53AA"/>
    <w:rsid w:val="006B7C33"/>
    <w:rsid w:val="00810390"/>
    <w:rsid w:val="008B5E12"/>
    <w:rsid w:val="009C7438"/>
    <w:rsid w:val="00B75616"/>
    <w:rsid w:val="00C21DD6"/>
    <w:rsid w:val="00D72F3C"/>
    <w:rsid w:val="00D8152C"/>
    <w:rsid w:val="00DE194F"/>
    <w:rsid w:val="00DF7C22"/>
    <w:rsid w:val="00EF609D"/>
    <w:rsid w:val="00F106FD"/>
    <w:rsid w:val="00F55F44"/>
    <w:rsid w:val="00F905F9"/>
    <w:rsid w:val="00FA3D5F"/>
    <w:rsid w:val="00FB1DF0"/>
    <w:rsid w:val="00FC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DF9F"/>
  <w15:chartTrackingRefBased/>
  <w15:docId w15:val="{741775DC-C1B6-489D-9965-6EBCB6B4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03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2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0CEB6-1FCA-478F-83BB-8BE22E400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illiams</dc:creator>
  <cp:keywords/>
  <dc:description/>
  <cp:lastModifiedBy>Susan Williams</cp:lastModifiedBy>
  <cp:revision>9</cp:revision>
  <dcterms:created xsi:type="dcterms:W3CDTF">2023-02-03T00:58:00Z</dcterms:created>
  <dcterms:modified xsi:type="dcterms:W3CDTF">2023-02-15T00:08:00Z</dcterms:modified>
</cp:coreProperties>
</file>